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0A9" w:rsidRPr="009610A9" w:rsidRDefault="009610A9" w:rsidP="009610A9">
      <w:pPr>
        <w:spacing w:after="0" w:line="240" w:lineRule="auto"/>
        <w:textAlignment w:val="baseline"/>
        <w:rPr>
          <w:rFonts w:ascii="inherit" w:eastAsia="Times New Roman" w:hAnsi="inherit" w:cs="Times New Roman"/>
          <w:color w:val="2A2A2A"/>
          <w:sz w:val="24"/>
          <w:szCs w:val="24"/>
          <w:lang w:eastAsia="en-GB"/>
        </w:rPr>
      </w:pPr>
      <w:r w:rsidRPr="009610A9">
        <w:rPr>
          <w:rFonts w:ascii="inherit" w:eastAsia="Times New Roman" w:hAnsi="inherit" w:cs="Times New Roman"/>
          <w:b/>
          <w:bCs/>
          <w:color w:val="2A2A2A"/>
          <w:sz w:val="24"/>
          <w:szCs w:val="24"/>
          <w:bdr w:val="none" w:sz="0" w:space="0" w:color="auto" w:frame="1"/>
          <w:lang w:eastAsia="en-GB"/>
        </w:rPr>
        <w:t>Table 1</w:t>
      </w:r>
    </w:p>
    <w:p w:rsidR="009610A9" w:rsidRPr="009610A9" w:rsidRDefault="009610A9" w:rsidP="009610A9">
      <w:pPr>
        <w:spacing w:line="360" w:lineRule="atLeast"/>
        <w:textAlignment w:val="baseline"/>
        <w:rPr>
          <w:rFonts w:ascii="inherit" w:eastAsia="Times New Roman" w:hAnsi="inherit" w:cs="Times New Roman"/>
          <w:color w:val="2A2A2A"/>
          <w:sz w:val="24"/>
          <w:szCs w:val="24"/>
          <w:lang w:eastAsia="en-GB"/>
        </w:rPr>
      </w:pPr>
      <w:r w:rsidRPr="009610A9">
        <w:rPr>
          <w:rFonts w:ascii="inherit" w:eastAsia="Times New Roman" w:hAnsi="inherit" w:cs="Times New Roman"/>
          <w:color w:val="2A2A2A"/>
          <w:sz w:val="24"/>
          <w:szCs w:val="24"/>
          <w:lang w:eastAsia="en-GB"/>
        </w:rPr>
        <w:t>Consolidated criteria for reporting qualitative studies (COREQ): 32-item checklist</w:t>
      </w:r>
    </w:p>
    <w:tbl>
      <w:tblPr>
        <w:tblW w:w="5000" w:type="pct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2715"/>
        <w:gridCol w:w="4196"/>
      </w:tblGrid>
      <w:tr w:rsidR="009610A9" w:rsidRPr="009610A9" w:rsidTr="009610A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GB"/>
              </w:rPr>
              <w:t>Guide questions/description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1: Research team and reflexivity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ich author/s conducted the interview or focus group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SW</w:t>
            </w:r>
            <w:r w:rsidR="003C6B7B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 under the supervision of EF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What were the researcher's credentials? </w:t>
            </w:r>
            <w:r w:rsidRPr="009610A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PhD, MD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  <w:p w:rsidR="00BA02D1" w:rsidRDefault="003C6B7B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SW: </w:t>
            </w:r>
            <w:r w:rsidR="00BA02D1"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MPhil student</w:t>
            </w:r>
          </w:p>
          <w:p w:rsidR="003C6B7B" w:rsidRPr="00BA02D1" w:rsidRDefault="003C6B7B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EF: PhD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was their occupation at the time of the study? </w:t>
            </w:r>
          </w:p>
          <w:p w:rsidR="00BA02D1" w:rsidRDefault="003C6B7B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SW: </w:t>
            </w:r>
            <w:r w:rsidR="00BA02D1"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MPhil student</w:t>
            </w:r>
          </w:p>
          <w:p w:rsidR="003C6B7B" w:rsidRPr="009610A9" w:rsidRDefault="003C6B7B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EF: Associate professor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the researcher male or female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F</w:t>
            </w:r>
            <w:bookmarkStart w:id="0" w:name="_GoBack"/>
            <w:bookmarkEnd w:id="0"/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experience or training did the researcher have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Some training. Supervised by EF (experienced)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a relationship establish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prior to study commencement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Student intern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did the participants know about the researcher? e</w:t>
            </w:r>
            <w:r w:rsidRPr="009610A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lastRenderedPageBreak/>
              <w:t>Written and oral information about the study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What characteristics </w:t>
            </w: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report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about the interviewer/facilitator? e.g. </w:t>
            </w:r>
            <w:r w:rsidRPr="009610A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  <w:p w:rsidR="00BA02D1" w:rsidRPr="009610A9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_ 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What methodological orientation </w:t>
            </w: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stat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to underpin the study? </w:t>
            </w:r>
            <w:r w:rsidRPr="009610A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Behavioural theory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How </w:t>
            </w: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participants select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? </w:t>
            </w:r>
            <w:r w:rsidRPr="009610A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Purposive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How </w:t>
            </w: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participants approach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? e</w:t>
            </w:r>
            <w:r w:rsidRPr="009610A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face-to-face, telephone, mail, email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Written information, mail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How many participants were in the study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15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How many people refused to participate or dropped out? Reasons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lastRenderedPageBreak/>
              <w:t>All interested in the study were included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ere was the data collected? e</w:t>
            </w:r>
            <w:r w:rsidRPr="009610A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home, clinic, workplace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Workplace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No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What are the important characteristics of the sample? </w:t>
            </w:r>
            <w:r w:rsidRPr="009610A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e.g. demographic data, date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Occupation, </w:t>
            </w: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residence, </w:t>
            </w: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date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questions, prompts, guides provided by the authors? Was it pilot tested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Themes, prompts in the form of questions</w:t>
            </w: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. No pilot.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repeat interviews carried out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? If yes, how many? </w:t>
            </w:r>
          </w:p>
          <w:p w:rsidR="00BA02D1" w:rsidRPr="00BA02D1" w:rsidRDefault="00BA02D1" w:rsidP="00BA02D1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No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Audio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field notes made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during and/or after the interview or focus group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Yes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hat was the duration of the interviews or focus group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Interviews: 30-40 min</w:t>
            </w:r>
          </w:p>
          <w:p w:rsidR="00BA02D1" w:rsidRPr="009610A9" w:rsidRDefault="00BA02D1" w:rsidP="00BA02D1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lastRenderedPageBreak/>
              <w:t>FG:40-60 min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data saturation discuss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Yes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transcripts return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to participants for comment and/or correction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Participants </w:t>
            </w: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were </w:t>
            </w: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offered the possibility to comment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 xml:space="preserve">Domain 3: analysis and </w:t>
            </w:r>
            <w:proofErr w:type="spellStart"/>
            <w:r w:rsidRPr="009610A9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GB"/>
              </w:rPr>
              <w:t>findings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z</w:t>
            </w:r>
            <w:proofErr w:type="spell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How many data coders coded the data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Two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id authors provide a description of the coding tree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No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Were themes </w:t>
            </w: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dentifi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in advance or derived from the data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In advance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What software, if applicable, </w:t>
            </w: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us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to manage the data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No</w:t>
            </w: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t applicable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id participants provide feedback on the findings? </w:t>
            </w:r>
          </w:p>
          <w:p w:rsidR="00BA02D1" w:rsidRPr="009610A9" w:rsidRDefault="00BA02D1" w:rsidP="00BA02D1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Participants </w:t>
            </w: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were </w:t>
            </w: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 xml:space="preserve">offered the possibility to </w:t>
            </w:r>
            <w:r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provide feedback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participant quotations present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to illustrate the themes / findings? </w:t>
            </w: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Was 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each quotation identifi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? e</w:t>
            </w:r>
            <w:r w:rsidRPr="009610A9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bdr w:val="none" w:sz="0" w:space="0" w:color="auto" w:frame="1"/>
                <w:lang w:eastAsia="en-GB"/>
              </w:rPr>
              <w:t>.g. participant number</w:t>
            </w: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Yes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lastRenderedPageBreak/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BA02D1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as there consistency between the data presented and the findings?</w:t>
            </w:r>
          </w:p>
          <w:p w:rsidR="009610A9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Yes</w:t>
            </w:r>
            <w:r w:rsidR="009610A9"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 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proofErr w:type="gramStart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Were major themes clearly presented</w:t>
            </w:r>
            <w:proofErr w:type="gramEnd"/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 xml:space="preserve"> in the findings? </w:t>
            </w:r>
          </w:p>
          <w:p w:rsidR="00BA02D1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Yes</w:t>
            </w:r>
          </w:p>
        </w:tc>
      </w:tr>
      <w:tr w:rsidR="009610A9" w:rsidRPr="009610A9" w:rsidTr="009610A9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9610A9" w:rsidRPr="009610A9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BA02D1" w:rsidRDefault="009610A9" w:rsidP="009610A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</w:pPr>
            <w:r w:rsidRPr="009610A9">
              <w:rPr>
                <w:rFonts w:ascii="inherit" w:eastAsia="Times New Roman" w:hAnsi="inherit" w:cs="Times New Roman"/>
                <w:sz w:val="24"/>
                <w:szCs w:val="24"/>
                <w:lang w:eastAsia="en-GB"/>
              </w:rPr>
              <w:t>Is there a description of diverse cases or discussion of minor themes?</w:t>
            </w:r>
          </w:p>
          <w:p w:rsidR="009610A9" w:rsidRPr="00BA02D1" w:rsidRDefault="00BA02D1" w:rsidP="009610A9">
            <w:pPr>
              <w:spacing w:after="0" w:line="312" w:lineRule="atLeast"/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</w:pPr>
            <w:r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Yes</w:t>
            </w:r>
            <w:r w:rsidR="009610A9" w:rsidRPr="00BA02D1">
              <w:rPr>
                <w:rFonts w:ascii="inherit" w:eastAsia="Times New Roman" w:hAnsi="inherit" w:cs="Times New Roman"/>
                <w:b/>
                <w:sz w:val="24"/>
                <w:szCs w:val="24"/>
                <w:lang w:eastAsia="en-GB"/>
              </w:rPr>
              <w:t> </w:t>
            </w:r>
          </w:p>
        </w:tc>
      </w:tr>
    </w:tbl>
    <w:p w:rsidR="003940D7" w:rsidRDefault="003C6B7B"/>
    <w:sectPr w:rsidR="00394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0A9"/>
    <w:rsid w:val="003C6B7B"/>
    <w:rsid w:val="009610A9"/>
    <w:rsid w:val="009F7F5A"/>
    <w:rsid w:val="00B234FB"/>
    <w:rsid w:val="00BA02D1"/>
    <w:rsid w:val="00C9730A"/>
    <w:rsid w:val="00D04782"/>
    <w:rsid w:val="00D27FD4"/>
    <w:rsid w:val="00E7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0399E"/>
  <w15:chartTrackingRefBased/>
  <w15:docId w15:val="{80416A85-9F9A-4ED7-9106-0AFB31568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72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05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426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Feiring</dc:creator>
  <cp:keywords/>
  <dc:description/>
  <cp:lastModifiedBy>Eli Feiring</cp:lastModifiedBy>
  <cp:revision>3</cp:revision>
  <dcterms:created xsi:type="dcterms:W3CDTF">2020-06-24T13:02:00Z</dcterms:created>
  <dcterms:modified xsi:type="dcterms:W3CDTF">2020-07-12T15:37:00Z</dcterms:modified>
</cp:coreProperties>
</file>